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44"/>
        <w:gridCol w:w="1842"/>
        <w:gridCol w:w="1842"/>
        <w:gridCol w:w="1894"/>
      </w:tblGrid>
      <w:tr w:rsidR="00DC6A15" w14:paraId="20E7F515" w14:textId="77777777" w:rsidTr="002866FA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5898BA" w14:textId="193D5268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PPLEMENTAL</w:t>
            </w:r>
            <w:r w:rsidRPr="002866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TABLE 1 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eline characteristics of patients included in the analysis and lost to follow-up</w:t>
            </w:r>
          </w:p>
        </w:tc>
      </w:tr>
      <w:tr w:rsidR="00DC6A15" w14:paraId="03BD537A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F47A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Variable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E1F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sample</w:t>
            </w:r>
          </w:p>
          <w:p w14:paraId="367554BD" w14:textId="608F26D9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01"/>
                <w:rFonts w:ascii="Times New Roman" w:hAnsi="Times New Roman" w:cs="Times New Roman" w:hint="eastAsia"/>
                <w:sz w:val="16"/>
                <w:szCs w:val="16"/>
                <w:lang w:bidi="ar"/>
              </w:rPr>
              <w:t>(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n=202</w:t>
            </w:r>
            <w:r>
              <w:rPr>
                <w:rStyle w:val="font01"/>
                <w:rFonts w:ascii="Times New Roman" w:hAnsi="Times New Roma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9D3E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st at follow u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 w:hint="eastAsia"/>
                <w:sz w:val="16"/>
                <w:szCs w:val="16"/>
                <w:lang w:bidi="ar"/>
              </w:rPr>
              <w:t>(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n=21</w:t>
            </w:r>
            <w:r>
              <w:rPr>
                <w:rStyle w:val="font01"/>
                <w:rFonts w:ascii="Times New Roman" w:hAnsi="Times New Roman" w:cs="Times New Roman"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3169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:rsidR="00DC6A15" w14:paraId="20F98EAC" w14:textId="77777777" w:rsidTr="002866FA">
        <w:trPr>
          <w:trHeight w:val="23"/>
        </w:trPr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29FE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mographic characteristics</w:t>
            </w:r>
          </w:p>
        </w:tc>
        <w:tc>
          <w:tcPr>
            <w:tcW w:w="10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B15E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308D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5D0E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C6A15" w14:paraId="55E54E2C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12E3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Age, mean ±SD, year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5400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15±12.4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4D0E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52±15.5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EFBF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Student's t-test)</w:t>
            </w:r>
          </w:p>
        </w:tc>
      </w:tr>
      <w:tr w:rsidR="00DC6A15" w14:paraId="2A6CEA45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DB61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Gend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F992" w14:textId="77777777" w:rsidR="00DC6A15" w:rsidRDefault="00DC6A15">
            <w:pP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2E02" w14:textId="77777777" w:rsidR="00DC6A15" w:rsidRDefault="00DC6A15">
            <w:pP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BFA5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9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DC6A15" w14:paraId="72B1A6C8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41DED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Male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E42A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78.7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FBA4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71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C15B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246DEB40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47FC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Female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55C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1.3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8FB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8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04B8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E5A54D3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B903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linical parameter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7BD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839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C59A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2073DF3E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FF1C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Surger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DAEA" w14:textId="77777777" w:rsidR="00DC6A15" w:rsidRDefault="00DC6A15">
            <w:pP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4C0D" w14:textId="77777777" w:rsidR="00DC6A15" w:rsidRDefault="00DC6A15">
            <w:pP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711B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1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6243CFEA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1D7A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7D88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5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8453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85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4DA7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F225668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3273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5BF0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F12F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4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8099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3705546E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B21D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Etiolog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F6A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134E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639C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DC6A15" w14:paraId="5857A10D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C412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n-traumati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C4A7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0.4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F38A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3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C9CD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6C809B45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58FF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Traumati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1058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89.6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D46B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76.2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B52E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5A8D717E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A61F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TLRF,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, day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B713" w14:textId="6ED24AD4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.0 (10.0, 35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1624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8.0 (11.0, 31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2C6E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Mann–Whitney U)</w:t>
            </w:r>
          </w:p>
        </w:tc>
      </w:tr>
      <w:tr w:rsidR="00DC6A15" w14:paraId="4191C95D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E070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eurological statu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1796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825F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6F26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C6A15" w14:paraId="189C1D56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D658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Neurological Level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B47B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833D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899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0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327779CA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22CA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C1-L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823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5.5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41D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00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72A8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AF13131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FD4C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S1-S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07F3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.5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F01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4ABD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111F6331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FA4C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Severity of initial neurological defici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F2C0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91F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290B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5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5A6A2112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FA41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IS grade 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9D4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3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7F6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7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1929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74F0CF65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8DF3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IS grade B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780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4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425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CEDD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03810A3F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5119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IS grade 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0C37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0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758B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4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2DFD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C6A15" w14:paraId="5CD604DD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C35E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IS grade D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B4A2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0.4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6944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3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3B4F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EDBA351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70DA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IS grade 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0827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9968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116F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456062F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4C04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SIA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EM</w:t>
            </w:r>
            <w:bookmarkStart w:id="0" w:name="Bookmark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S, </w:t>
            </w:r>
            <w:bookmarkEnd w:id="0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1D61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 (0, 20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E99A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 (0, 24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B135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76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Mann–Whitney U)</w:t>
            </w:r>
          </w:p>
        </w:tc>
      </w:tr>
      <w:tr w:rsidR="00DC6A15" w14:paraId="3B996C96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214D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S4-5 dermatome sensa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53DA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939B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911A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6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7A21DC36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7DAE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rmal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1EC0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2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A1D7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3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72C6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0CD7946C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EBFF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Impaired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4A2A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.8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ED6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3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35C4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502EDBA0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9C38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bsen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F7E5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7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E715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2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D0C5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B75C4E1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6A62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Deep anal pressur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0299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8EF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267F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7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25F58AD0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D76A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Presen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B1A8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9.4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640F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7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5563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72196333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0ADA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bsen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3D5E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0.6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EF6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2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1B5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065FB90B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8001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Anal reflex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9688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B606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DD1E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7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6B9E739E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9944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Presen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7702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9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4F22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7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A92A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514C62B2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598D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bsen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5875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0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38FF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2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8D32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52D1D4A4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34F5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luntary anal contrac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833B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3B62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0D59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4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5B61865F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7217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Presen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C662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4.4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51E7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8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DC83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063B6E34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E339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Absen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CD1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1.6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947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1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74E7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15EAB87E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81C8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unctional statu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94A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5B1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05BA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1C707E49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806E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MBI,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E0D0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1.0 (5.0, 26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7822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0 (2.5, 14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91D6" w14:textId="148D9011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Mann–Whitney U)  </w:t>
            </w:r>
          </w:p>
        </w:tc>
      </w:tr>
      <w:tr w:rsidR="00DC6A15" w14:paraId="27B6E6CA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6B32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SCIM total score,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2B3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7.0 (10.0, 28.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A758" w14:textId="15DCA921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2.0 (8.0, 22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88D3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Mann–Whitney U)</w:t>
            </w:r>
          </w:p>
        </w:tc>
      </w:tr>
      <w:tr w:rsidR="00DC6A15" w14:paraId="43B845CC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8895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omplication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949F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5F19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F28F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7427BBDB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6D11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  Urinary tract infec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E35E" w14:textId="77777777" w:rsidR="00DC6A15" w:rsidRDefault="00DC6A15">
            <w:pP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5DD8" w14:textId="77777777" w:rsidR="00DC6A15" w:rsidRDefault="00DC6A15">
            <w:pP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195B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6F16721C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ADE1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6B2D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5.7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8067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8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CE35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1AC32A18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987A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6758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74.3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91CF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71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68D3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3E9152E9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911E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lectrophysiolog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00CB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3DDE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4A7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15D99A2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82A5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 H-reflex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D127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9D82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63FC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0 (χ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) </w:t>
            </w:r>
          </w:p>
        </w:tc>
      </w:tr>
      <w:tr w:rsidR="00DC6A15" w14:paraId="6437541B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A296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H-reflex </w:t>
            </w:r>
            <w:bookmarkStart w:id="1" w:name="Bookmark5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-)</w:t>
            </w:r>
            <w:bookmarkEnd w:id="1"/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19F4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5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67BB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8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2C59" w14:textId="77777777" w:rsidR="00DC6A15" w:rsidRDefault="00DC6A1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17B176E0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80BA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H-reflex (±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2F25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2.4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7489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.5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7A4C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223A9429" w14:textId="77777777" w:rsidTr="002866FA">
        <w:trPr>
          <w:trHeight w:val="23"/>
        </w:trPr>
        <w:tc>
          <w:tcPr>
            <w:tcW w:w="1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A2ADF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H-reflex </w:t>
            </w:r>
            <w:bookmarkStart w:id="2" w:name="Bookmark6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+)</w:t>
            </w:r>
            <w:bookmarkEnd w:id="2"/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BB6909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1.7%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B91E56" w14:textId="77777777" w:rsidR="00DC6A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2.4%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CDBF8E" w14:textId="77777777" w:rsidR="00DC6A15" w:rsidRDefault="00DC6A1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6A15" w14:paraId="4DA0DC7F" w14:textId="77777777" w:rsidTr="002866FA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C01D" w14:textId="77777777" w:rsidR="00DC6A1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SD, 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nd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vi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Q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 w:rsidRPr="00286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quartile r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LRF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me from lesion to rehabilitation facility; AIS, American Spinal Injury Association Impairment Scale;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SIA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LEMS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he American Spinal Injury Associ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lower extremity motor score; MBI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dified Barthel Index; SCIM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e Spinal Cord Independence Measure</w:t>
            </w:r>
          </w:p>
        </w:tc>
      </w:tr>
    </w:tbl>
    <w:p w14:paraId="2F37C450" w14:textId="77777777" w:rsidR="00DC6A15" w:rsidRDefault="00DC6A15">
      <w:pPr>
        <w:rPr>
          <w:rFonts w:ascii="Times New Roman" w:hAnsi="Times New Roman" w:cs="Times New Roman"/>
          <w:sz w:val="16"/>
          <w:szCs w:val="16"/>
        </w:rPr>
      </w:pPr>
    </w:p>
    <w:sectPr w:rsidR="00DC6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c5ODk1MDkzZTg0N2E2YTVjNjRmNzliMzYxMDAyZDIifQ=="/>
  </w:docVars>
  <w:rsids>
    <w:rsidRoot w:val="00AD5C72"/>
    <w:rsid w:val="002866FA"/>
    <w:rsid w:val="00852299"/>
    <w:rsid w:val="008C554D"/>
    <w:rsid w:val="00A4552B"/>
    <w:rsid w:val="00AD5C72"/>
    <w:rsid w:val="00BD35D5"/>
    <w:rsid w:val="00D209C3"/>
    <w:rsid w:val="00DC6A15"/>
    <w:rsid w:val="00E523DC"/>
    <w:rsid w:val="00ED5757"/>
    <w:rsid w:val="00F572D4"/>
    <w:rsid w:val="01532506"/>
    <w:rsid w:val="02936A01"/>
    <w:rsid w:val="03C85109"/>
    <w:rsid w:val="091C48EF"/>
    <w:rsid w:val="0A2F5336"/>
    <w:rsid w:val="0C2904BC"/>
    <w:rsid w:val="0C677F3C"/>
    <w:rsid w:val="0C9605A0"/>
    <w:rsid w:val="10906A1B"/>
    <w:rsid w:val="16CD599C"/>
    <w:rsid w:val="1A2E5EB2"/>
    <w:rsid w:val="1B5D21E7"/>
    <w:rsid w:val="1B865FB5"/>
    <w:rsid w:val="1BDD5292"/>
    <w:rsid w:val="26705CF5"/>
    <w:rsid w:val="2B04688E"/>
    <w:rsid w:val="2BCF3D57"/>
    <w:rsid w:val="31514C78"/>
    <w:rsid w:val="331B13A3"/>
    <w:rsid w:val="34CB5A03"/>
    <w:rsid w:val="368E2DB8"/>
    <w:rsid w:val="3A2A31CC"/>
    <w:rsid w:val="41C757A4"/>
    <w:rsid w:val="44F20D8A"/>
    <w:rsid w:val="458A7777"/>
    <w:rsid w:val="47060B1D"/>
    <w:rsid w:val="4B11098D"/>
    <w:rsid w:val="4DC31125"/>
    <w:rsid w:val="4E1B0C32"/>
    <w:rsid w:val="512077E5"/>
    <w:rsid w:val="51C94C21"/>
    <w:rsid w:val="52621C7A"/>
    <w:rsid w:val="54823D74"/>
    <w:rsid w:val="548B08B3"/>
    <w:rsid w:val="5B8235F3"/>
    <w:rsid w:val="5B9223A9"/>
    <w:rsid w:val="5C3D6937"/>
    <w:rsid w:val="5CFD7E74"/>
    <w:rsid w:val="5F887535"/>
    <w:rsid w:val="6361115D"/>
    <w:rsid w:val="69D57576"/>
    <w:rsid w:val="6DB14A8F"/>
    <w:rsid w:val="71237A52"/>
    <w:rsid w:val="722F68CA"/>
    <w:rsid w:val="72B73B47"/>
    <w:rsid w:val="7C073C4C"/>
    <w:rsid w:val="7DD877C1"/>
    <w:rsid w:val="7E32244E"/>
    <w:rsid w:val="7E461224"/>
    <w:rsid w:val="7EED68A1"/>
    <w:rsid w:val="7FAA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5BF8E"/>
  <w15:docId w15:val="{47ADEF93-C188-44CD-9858-845C3403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font51">
    <w:name w:val="font51"/>
    <w:basedOn w:val="a0"/>
    <w:qFormat/>
    <w:rPr>
      <w:rFonts w:ascii="楷体" w:eastAsia="楷体" w:hAnsi="楷体" w:cs="楷体"/>
      <w:b/>
      <w:bCs/>
      <w:color w:val="000000"/>
      <w:sz w:val="28"/>
      <w:szCs w:val="28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11">
    <w:name w:val="font11"/>
    <w:basedOn w:val="a0"/>
    <w:qFormat/>
    <w:rPr>
      <w:rFonts w:ascii="楷体" w:eastAsia="楷体" w:hAnsi="楷体" w:cs="楷体"/>
      <w:b/>
      <w:bCs/>
      <w:color w:val="000000"/>
      <w:sz w:val="28"/>
      <w:szCs w:val="28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01">
    <w:name w:val="font01"/>
    <w:basedOn w:val="a0"/>
    <w:qFormat/>
    <w:rPr>
      <w:rFonts w:ascii="楷体" w:eastAsia="楷体" w:hAnsi="楷体" w:cs="楷体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c">
    <w:name w:val="Revision"/>
    <w:hidden/>
    <w:uiPriority w:val="99"/>
    <w:unhideWhenUsed/>
    <w:rsid w:val="002866FA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xiaolong sun</cp:lastModifiedBy>
  <cp:revision>6</cp:revision>
  <dcterms:created xsi:type="dcterms:W3CDTF">2014-10-29T12:08:00Z</dcterms:created>
  <dcterms:modified xsi:type="dcterms:W3CDTF">2023-11-02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4A95D02EABF455D839F09B47EDCD532</vt:lpwstr>
  </property>
</Properties>
</file>